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A11" w:rsidRPr="00651E23" w:rsidRDefault="00CE2A11" w:rsidP="00CE2A11">
      <w:pPr>
        <w:spacing w:after="240"/>
        <w:rPr>
          <w:rFonts w:ascii="Times New Roman" w:hAnsi="Times New Roman" w:cs="Times New Roman"/>
        </w:rPr>
      </w:pPr>
      <w:r w:rsidRPr="00651E2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1.</w:t>
      </w:r>
      <w:r w:rsidRPr="00651E23">
        <w:rPr>
          <w:rFonts w:ascii="Times New Roman" w:hAnsi="Times New Roman" w:cs="Times New Roman"/>
        </w:rPr>
        <w:t xml:space="preserve"> Taxonomic composition of the planktonic bacterial communities in </w:t>
      </w:r>
      <w:r>
        <w:rPr>
          <w:rFonts w:ascii="Times New Roman" w:hAnsi="Times New Roman" w:cs="Times New Roman"/>
        </w:rPr>
        <w:t>Lake Sayram</w:t>
      </w:r>
      <w:r>
        <w:rPr>
          <w:rFonts w:ascii="Times New Roman" w:hAnsi="Times New Roman" w:cs="Times New Roman" w:hint="eastAsia"/>
        </w:rPr>
        <w:t xml:space="preserve"> (at the phylum level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8"/>
        <w:gridCol w:w="701"/>
        <w:gridCol w:w="701"/>
        <w:gridCol w:w="701"/>
        <w:gridCol w:w="701"/>
        <w:gridCol w:w="701"/>
        <w:gridCol w:w="912"/>
      </w:tblGrid>
      <w:tr w:rsidR="00CE2A11" w:rsidRPr="00651E23" w:rsidTr="006D207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E2A11" w:rsidRPr="00651E23" w:rsidRDefault="00CE2A11" w:rsidP="0087082E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ylum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CE2A11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lative Abundance (%)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E2A11" w:rsidRPr="00651E23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>Sit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E2A11" w:rsidRPr="00651E23" w:rsidRDefault="00CE2A11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6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76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73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7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64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72.69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8.59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7.0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9.9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5.9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6.7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0.38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3.6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7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0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1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6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15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Cyanobacteria/Chloroplast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3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2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2.03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Verrucomicrobia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9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8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3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60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94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Planctomycetes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Gemmatimonadetes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Chlorobi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Chloroflexi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Acidobacteria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WS3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Armatimonadetes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651E23" w:rsidRDefault="00CE2A11" w:rsidP="0087082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SR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CE2A11" w:rsidRPr="00651E23" w:rsidRDefault="00CE2A11" w:rsidP="0087082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2752B8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752B8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</w:tr>
      <w:tr w:rsidR="00CE2A11" w:rsidRPr="00651E23" w:rsidTr="006D207F">
        <w:trPr>
          <w:jc w:val="center"/>
        </w:trPr>
        <w:tc>
          <w:tcPr>
            <w:tcW w:w="0" w:type="auto"/>
            <w:vAlign w:val="center"/>
          </w:tcPr>
          <w:p w:rsidR="00CE2A11" w:rsidRPr="002F68D8" w:rsidRDefault="00CE2A11" w:rsidP="0087082E">
            <w:pPr>
              <w:rPr>
                <w:rFonts w:ascii="Times New Roman" w:hAnsi="Times New Roman" w:cs="Times New Roman"/>
                <w:szCs w:val="21"/>
              </w:rPr>
            </w:pPr>
            <w:r w:rsidRPr="002F68D8">
              <w:rPr>
                <w:rFonts w:ascii="Times New Roman" w:hAnsi="Times New Roman" w:cs="Times New Roman" w:hint="eastAsia"/>
                <w:szCs w:val="21"/>
              </w:rPr>
              <w:t>unclassified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0" w:type="auto"/>
            <w:vAlign w:val="center"/>
          </w:tcPr>
          <w:p w:rsidR="00CE2A11" w:rsidRPr="00042FCC" w:rsidRDefault="00CE2A11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42FCC">
              <w:rPr>
                <w:rFonts w:ascii="Times New Roman" w:hAnsi="Times New Roman" w:cs="Times New Roman" w:hint="eastAsia"/>
                <w:color w:val="000000"/>
                <w:szCs w:val="21"/>
              </w:rPr>
              <w:t>0.03</w:t>
            </w:r>
          </w:p>
        </w:tc>
      </w:tr>
    </w:tbl>
    <w:p w:rsidR="00CE2A11" w:rsidRDefault="00CE2A11" w:rsidP="00CE2A11">
      <w:pPr>
        <w:rPr>
          <w:rFonts w:ascii="Times New Roman" w:hAnsi="Times New Roman" w:cs="Times New Roman"/>
        </w:rPr>
      </w:pPr>
    </w:p>
    <w:p w:rsidR="00061E3F" w:rsidRDefault="00061E3F">
      <w:pPr>
        <w:widowControl/>
        <w:jc w:val="left"/>
      </w:pPr>
      <w:r>
        <w:br w:type="page"/>
      </w:r>
    </w:p>
    <w:p w:rsidR="00363277" w:rsidRDefault="00363277" w:rsidP="00363277">
      <w:pPr>
        <w:spacing w:after="240"/>
        <w:rPr>
          <w:rFonts w:ascii="Times New Roman" w:hAnsi="Times New Roman" w:cs="Times New Roman"/>
        </w:rPr>
      </w:pPr>
      <w:r w:rsidRPr="00651E23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2.</w:t>
      </w:r>
      <w:r w:rsidRPr="00651E23">
        <w:rPr>
          <w:rFonts w:ascii="Times New Roman" w:hAnsi="Times New Roman" w:cs="Times New Roman"/>
        </w:rPr>
        <w:t xml:space="preserve"> Taxonomic composition of the planktonic bacterial communities in Lake </w:t>
      </w:r>
      <w:r>
        <w:rPr>
          <w:rFonts w:ascii="Times New Roman" w:hAnsi="Times New Roman" w:cs="Times New Roman"/>
        </w:rPr>
        <w:t>Sayram</w:t>
      </w:r>
      <w:r w:rsidRPr="00651E2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(at the genus level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83"/>
        <w:gridCol w:w="2468"/>
        <w:gridCol w:w="701"/>
        <w:gridCol w:w="701"/>
        <w:gridCol w:w="701"/>
        <w:gridCol w:w="701"/>
        <w:gridCol w:w="701"/>
        <w:gridCol w:w="912"/>
      </w:tblGrid>
      <w:tr w:rsidR="00363277" w:rsidRPr="00651E23" w:rsidTr="006D207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63277" w:rsidRPr="00651E23" w:rsidRDefault="00363277" w:rsidP="0087082E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63277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ylum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63277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lative Abundance (%)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63277" w:rsidRPr="00651E23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63277" w:rsidRPr="00651E23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>Sit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63277" w:rsidRPr="00651E23" w:rsidRDefault="00363277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Acinetobac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5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55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63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7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53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59.13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Ilumatobacter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5.8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2.2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2.1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0.7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7.63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3.72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Loktanell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8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4.57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3.17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2.29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GpII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Cyanobacteria/Chloroplast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2.3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2.22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2.07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Cryobacterium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3.4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2.0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37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91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Agrococcu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3.1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65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Ornithinibacter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1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3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86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30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Spartobacteria_genera_incertae_sedi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Verrucomicrob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5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9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0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52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26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Pseudomona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3.0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3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0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Algoriphagu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00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Psychrobacter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7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61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Limnohabitan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Planococcu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40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Porphyrobacter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3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Rheinheimer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1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Luteolibacter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Verrucomicrob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31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Brumimicrobium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2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Methylophilu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2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Pasteuri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2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Kerstersi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20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Gracilimona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17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Blastopirellula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Planctomyce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16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i/>
                <w:szCs w:val="21"/>
              </w:rPr>
              <w:t>Exiguobacterium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0.50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14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szCs w:val="21"/>
              </w:rPr>
              <w:t>Others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2.0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18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36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2.0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.60 </w:t>
            </w:r>
          </w:p>
        </w:tc>
      </w:tr>
      <w:tr w:rsidR="00363277" w:rsidRPr="00651E23" w:rsidTr="006D207F">
        <w:trPr>
          <w:jc w:val="center"/>
        </w:trPr>
        <w:tc>
          <w:tcPr>
            <w:tcW w:w="0" w:type="auto"/>
            <w:vAlign w:val="center"/>
          </w:tcPr>
          <w:p w:rsidR="00363277" w:rsidRPr="0063539F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  <w:r w:rsidRPr="0063539F">
              <w:rPr>
                <w:rFonts w:ascii="Times New Roman" w:hAnsi="Times New Roman" w:cs="Times New Roman" w:hint="eastAsia"/>
                <w:szCs w:val="21"/>
              </w:rPr>
              <w:t>unclassified</w:t>
            </w:r>
          </w:p>
        </w:tc>
        <w:tc>
          <w:tcPr>
            <w:tcW w:w="0" w:type="auto"/>
          </w:tcPr>
          <w:p w:rsidR="00363277" w:rsidRPr="00FB3956" w:rsidRDefault="00363277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1.41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0.42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9.10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4.85</w:t>
            </w:r>
          </w:p>
        </w:tc>
        <w:tc>
          <w:tcPr>
            <w:tcW w:w="0" w:type="auto"/>
            <w:vAlign w:val="center"/>
          </w:tcPr>
          <w:p w:rsidR="00363277" w:rsidRPr="005A1DFE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A1DFE">
              <w:rPr>
                <w:rFonts w:ascii="Times New Roman" w:hAnsi="Times New Roman" w:cs="Times New Roman" w:hint="eastAsia"/>
                <w:color w:val="000000"/>
                <w:szCs w:val="21"/>
              </w:rPr>
              <w:t>10.67</w:t>
            </w:r>
          </w:p>
        </w:tc>
        <w:tc>
          <w:tcPr>
            <w:tcW w:w="0" w:type="auto"/>
            <w:vAlign w:val="center"/>
          </w:tcPr>
          <w:p w:rsidR="00363277" w:rsidRPr="006D1612" w:rsidRDefault="00363277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D1612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9.29 </w:t>
            </w:r>
          </w:p>
        </w:tc>
      </w:tr>
    </w:tbl>
    <w:p w:rsidR="00363277" w:rsidRDefault="00363277" w:rsidP="00CE2A11"/>
    <w:p w:rsidR="00363277" w:rsidRDefault="00363277">
      <w:pPr>
        <w:widowControl/>
        <w:jc w:val="left"/>
      </w:pPr>
      <w:r>
        <w:br w:type="page"/>
      </w:r>
    </w:p>
    <w:p w:rsidR="00325A46" w:rsidRDefault="00325A46" w:rsidP="00325A46">
      <w:pPr>
        <w:spacing w:after="240"/>
        <w:rPr>
          <w:rFonts w:ascii="Times New Roman" w:hAnsi="Times New Roman" w:cs="Times New Roman"/>
        </w:rPr>
      </w:pPr>
      <w:r w:rsidRPr="00CD6BA4"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 w:hint="eastAsia"/>
          <w:b/>
        </w:rPr>
        <w:t xml:space="preserve"> S3.</w:t>
      </w:r>
      <w:r>
        <w:rPr>
          <w:rFonts w:ascii="Times New Roman" w:hAnsi="Times New Roman" w:cs="Times New Roman" w:hint="eastAsia"/>
        </w:rPr>
        <w:t xml:space="preserve"> </w:t>
      </w:r>
      <w:r w:rsidRPr="00651E23">
        <w:rPr>
          <w:rFonts w:ascii="Times New Roman" w:hAnsi="Times New Roman" w:cs="Times New Roman"/>
        </w:rPr>
        <w:t xml:space="preserve">Taxonomic composition of the </w:t>
      </w:r>
      <w:r>
        <w:rPr>
          <w:rFonts w:ascii="Times New Roman" w:hAnsi="Times New Roman" w:cs="Times New Roman" w:hint="eastAsia"/>
        </w:rPr>
        <w:t>sedimental</w:t>
      </w:r>
      <w:r w:rsidRPr="00651E23">
        <w:rPr>
          <w:rFonts w:ascii="Times New Roman" w:hAnsi="Times New Roman" w:cs="Times New Roman"/>
        </w:rPr>
        <w:t xml:space="preserve"> bacterial communities in </w:t>
      </w:r>
      <w:r>
        <w:rPr>
          <w:rFonts w:ascii="Times New Roman" w:hAnsi="Times New Roman" w:cs="Times New Roman"/>
        </w:rPr>
        <w:t>Lake Sayram</w:t>
      </w:r>
      <w:r>
        <w:rPr>
          <w:rFonts w:ascii="Times New Roman" w:hAnsi="Times New Roman" w:cs="Times New Roman" w:hint="eastAsia"/>
        </w:rPr>
        <w:t xml:space="preserve"> (at the phylum level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8"/>
        <w:gridCol w:w="701"/>
        <w:gridCol w:w="701"/>
        <w:gridCol w:w="701"/>
        <w:gridCol w:w="701"/>
        <w:gridCol w:w="701"/>
        <w:gridCol w:w="912"/>
      </w:tblGrid>
      <w:tr w:rsidR="00325A46" w:rsidRPr="00651E23" w:rsidTr="006D207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25A46" w:rsidRPr="00651E23" w:rsidRDefault="00325A46" w:rsidP="0087082E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ylum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25A46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lative Abundance (%)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25A46" w:rsidRPr="00651E23" w:rsidRDefault="00325A46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>Sit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A46" w:rsidRPr="00651E23" w:rsidRDefault="00325A46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Prote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6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6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5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5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5.40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1.5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0.3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8.2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7.2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8.1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9.11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Acidobacteria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4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6.3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0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4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7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01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Chlorobi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0.8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9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6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73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8.9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8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7.5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9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62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Gemmatimonadet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2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0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1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8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8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3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Nitrospira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3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7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7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31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Planctomycet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7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5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89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Firmicut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0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9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8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8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5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Verrucomicrobia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7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1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04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Chloroflexi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6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7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7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5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7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88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WS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9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2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61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TM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6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OD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5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Armatimonadet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2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Chlamydiae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6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Cyanobacteria/Chloroplast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Fibrobactere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Elusimicrobia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Deinococcus-Thermu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Others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25A46" w:rsidRPr="00651E23" w:rsidTr="006D207F">
        <w:trPr>
          <w:jc w:val="center"/>
        </w:trPr>
        <w:tc>
          <w:tcPr>
            <w:tcW w:w="0" w:type="auto"/>
            <w:vAlign w:val="center"/>
          </w:tcPr>
          <w:p w:rsidR="00325A46" w:rsidRPr="006F0D3D" w:rsidRDefault="00325A46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F0D3D">
              <w:rPr>
                <w:rFonts w:ascii="Times New Roman" w:hAnsi="Times New Roman" w:cs="Times New Roman" w:hint="eastAsia"/>
                <w:color w:val="000000"/>
                <w:szCs w:val="21"/>
              </w:rPr>
              <w:t>unclassified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0.09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92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1.31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8.64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0.33</w:t>
            </w:r>
          </w:p>
        </w:tc>
        <w:tc>
          <w:tcPr>
            <w:tcW w:w="0" w:type="auto"/>
            <w:vAlign w:val="center"/>
          </w:tcPr>
          <w:p w:rsidR="00325A46" w:rsidRPr="0019519A" w:rsidRDefault="00325A46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9.26</w:t>
            </w:r>
          </w:p>
        </w:tc>
      </w:tr>
    </w:tbl>
    <w:p w:rsidR="00A65391" w:rsidRDefault="00A65391" w:rsidP="004D5448">
      <w:pPr>
        <w:spacing w:after="240"/>
        <w:rPr>
          <w:rFonts w:ascii="Times New Roman" w:hAnsi="Times New Roman" w:cs="Times New Roman"/>
          <w:b/>
        </w:rPr>
      </w:pPr>
    </w:p>
    <w:p w:rsidR="00A65391" w:rsidRDefault="00A6539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D5448" w:rsidRDefault="004D5448" w:rsidP="004D5448">
      <w:pPr>
        <w:spacing w:after="240"/>
        <w:rPr>
          <w:rFonts w:ascii="Times New Roman" w:hAnsi="Times New Roman" w:cs="Times New Roman"/>
        </w:rPr>
      </w:pPr>
      <w:r w:rsidRPr="00CD6BA4"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 w:hint="eastAsia"/>
          <w:b/>
        </w:rPr>
        <w:t xml:space="preserve"> S4.</w:t>
      </w:r>
      <w:r>
        <w:rPr>
          <w:rFonts w:ascii="Times New Roman" w:hAnsi="Times New Roman" w:cs="Times New Roman" w:hint="eastAsia"/>
        </w:rPr>
        <w:t xml:space="preserve"> </w:t>
      </w:r>
      <w:r w:rsidRPr="00651E23">
        <w:rPr>
          <w:rFonts w:ascii="Times New Roman" w:hAnsi="Times New Roman" w:cs="Times New Roman"/>
        </w:rPr>
        <w:t xml:space="preserve">Taxonomic composition of the </w:t>
      </w:r>
      <w:r>
        <w:rPr>
          <w:rFonts w:ascii="Times New Roman" w:hAnsi="Times New Roman" w:cs="Times New Roman" w:hint="eastAsia"/>
        </w:rPr>
        <w:t>sedimental</w:t>
      </w:r>
      <w:r w:rsidRPr="00651E23">
        <w:rPr>
          <w:rFonts w:ascii="Times New Roman" w:hAnsi="Times New Roman" w:cs="Times New Roman"/>
        </w:rPr>
        <w:t xml:space="preserve"> bacterial communities in Lake </w:t>
      </w:r>
      <w:r>
        <w:rPr>
          <w:rFonts w:ascii="Times New Roman" w:hAnsi="Times New Roman" w:cs="Times New Roman"/>
        </w:rPr>
        <w:t>Sayram</w:t>
      </w:r>
      <w:r w:rsidRPr="00651E2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(at the genus level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08"/>
        <w:gridCol w:w="1896"/>
        <w:gridCol w:w="701"/>
        <w:gridCol w:w="701"/>
        <w:gridCol w:w="701"/>
        <w:gridCol w:w="701"/>
        <w:gridCol w:w="701"/>
        <w:gridCol w:w="912"/>
      </w:tblGrid>
      <w:tr w:rsidR="004D5448" w:rsidRPr="00651E23" w:rsidTr="006D207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5448" w:rsidRPr="00651E23" w:rsidRDefault="004D5448" w:rsidP="0087082E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5448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ylum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D5448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lative Abundance (%)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D5448" w:rsidRPr="00651E23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D5448" w:rsidRPr="00651E23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 xml:space="preserve">Site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1E23">
              <w:rPr>
                <w:rFonts w:ascii="Times New Roman" w:hAnsi="Times New Roman" w:cs="Times New Roman"/>
                <w:szCs w:val="21"/>
              </w:rPr>
              <w:t>Sit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5448" w:rsidRPr="00651E23" w:rsidRDefault="004D5448" w:rsidP="008708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verage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Ignavibacter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4D6B91">
              <w:rPr>
                <w:rFonts w:ascii="Times New Roman" w:hAnsi="Times New Roman" w:cs="Times New Roman"/>
                <w:szCs w:val="21"/>
              </w:rPr>
              <w:t>Chlorob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73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Thioprofundum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4E037F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8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5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4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5.4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07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Gemmatimona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451964">
              <w:rPr>
                <w:rFonts w:ascii="Times New Roman" w:hAnsi="Times New Roman" w:cs="Times New Roman"/>
                <w:szCs w:val="21"/>
              </w:rPr>
              <w:t>Gemmatimonadetes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1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7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5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4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58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Thiobacter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11146B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6.3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4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4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5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54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Nitrospira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B7295E">
              <w:rPr>
                <w:rFonts w:ascii="Times New Roman" w:hAnsi="Times New Roman" w:cs="Times New Roman"/>
                <w:szCs w:val="21"/>
              </w:rPr>
              <w:t>Nitrospir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3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7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8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7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31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Acinetobacter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293384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1.1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70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Ohtaekwangia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8E5768">
              <w:rPr>
                <w:rFonts w:ascii="Times New Roman" w:hAnsi="Times New Roman" w:cs="Times New Roman"/>
                <w:szCs w:val="21"/>
              </w:rPr>
              <w:t>Bacteroidetes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.8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2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07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Gp16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A76210">
              <w:rPr>
                <w:rFonts w:ascii="Times New Roman" w:hAnsi="Times New Roman" w:cs="Times New Roman"/>
                <w:szCs w:val="21"/>
              </w:rPr>
              <w:t>Acid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4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2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81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Desulfohalobium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775CBB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.7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1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6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76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WS3_genera_incertae_sedi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S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9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2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61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Blastopirellula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1A5EA7">
              <w:rPr>
                <w:rFonts w:ascii="Times New Roman" w:hAnsi="Times New Roman" w:cs="Times New Roman"/>
                <w:szCs w:val="21"/>
              </w:rPr>
              <w:t>Planctomycetes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.6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1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44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Iamia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3D789F">
              <w:rPr>
                <w:rFonts w:ascii="Times New Roman" w:hAnsi="Times New Roman" w:cs="Times New Roman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3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1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3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16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Methyloversatili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B4295A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6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1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3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8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TM7_genera_incertae_sedi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M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3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6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Ilumatobacter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8A46B6">
              <w:rPr>
                <w:rFonts w:ascii="Times New Roman" w:hAnsi="Times New Roman" w:cs="Times New Roman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1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5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Subdivision3_genera_incertae_sedi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8A46B6">
              <w:rPr>
                <w:rFonts w:ascii="Times New Roman" w:hAnsi="Times New Roman" w:cs="Times New Roman"/>
                <w:szCs w:val="21"/>
              </w:rPr>
              <w:t>Verrucomicrob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0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Steroidobacter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8A46B6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9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2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4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6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OD1_genera_incertae_sedi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D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5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7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5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i/>
                <w:szCs w:val="21"/>
              </w:rPr>
              <w:t>Aciditerrimona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  <w:r w:rsidRPr="008A46B6">
              <w:rPr>
                <w:rFonts w:ascii="Times New Roman" w:hAnsi="Times New Roman" w:cs="Times New Roman"/>
                <w:szCs w:val="21"/>
              </w:rPr>
              <w:t>Actinobacteria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9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.0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6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0.82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color w:val="000000"/>
                <w:szCs w:val="21"/>
              </w:rPr>
              <w:t>Others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8.8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9.8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18.9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9.20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0.24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3.41</w:t>
            </w:r>
          </w:p>
        </w:tc>
      </w:tr>
      <w:tr w:rsidR="004D5448" w:rsidRPr="00651E23" w:rsidTr="006D207F">
        <w:trPr>
          <w:jc w:val="center"/>
        </w:trPr>
        <w:tc>
          <w:tcPr>
            <w:tcW w:w="0" w:type="auto"/>
            <w:vAlign w:val="center"/>
          </w:tcPr>
          <w:p w:rsidR="004D5448" w:rsidRPr="00192602" w:rsidRDefault="004D5448" w:rsidP="0087082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2602">
              <w:rPr>
                <w:rFonts w:ascii="Times New Roman" w:hAnsi="Times New Roman" w:cs="Times New Roman" w:hint="eastAsia"/>
                <w:color w:val="000000"/>
                <w:szCs w:val="21"/>
              </w:rPr>
              <w:t>unclassified</w:t>
            </w:r>
          </w:p>
        </w:tc>
        <w:tc>
          <w:tcPr>
            <w:tcW w:w="0" w:type="auto"/>
          </w:tcPr>
          <w:p w:rsidR="004D5448" w:rsidRPr="00FB3956" w:rsidRDefault="004D5448" w:rsidP="0087082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0.98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28.32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6.99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5.01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41.77</w:t>
            </w:r>
          </w:p>
        </w:tc>
        <w:tc>
          <w:tcPr>
            <w:tcW w:w="0" w:type="auto"/>
            <w:vAlign w:val="center"/>
          </w:tcPr>
          <w:p w:rsidR="004D5448" w:rsidRPr="0019519A" w:rsidRDefault="004D5448" w:rsidP="0087082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519A">
              <w:rPr>
                <w:rFonts w:ascii="Times New Roman" w:hAnsi="Times New Roman" w:cs="Times New Roman" w:hint="eastAsia"/>
                <w:color w:val="000000"/>
                <w:szCs w:val="21"/>
              </w:rPr>
              <w:t>38.61</w:t>
            </w:r>
          </w:p>
        </w:tc>
      </w:tr>
    </w:tbl>
    <w:p w:rsidR="004F0CE8" w:rsidRDefault="004F0CE8" w:rsidP="00CE2A11"/>
    <w:p w:rsidR="004F0CE8" w:rsidRDefault="004F0CE8">
      <w:pPr>
        <w:widowControl/>
        <w:jc w:val="left"/>
      </w:pPr>
      <w:r>
        <w:br w:type="page"/>
      </w:r>
    </w:p>
    <w:p w:rsidR="003560ED" w:rsidRDefault="005475DB" w:rsidP="00CE2A11">
      <w:pPr>
        <w:rPr>
          <w:rFonts w:hint="eastAsia"/>
        </w:rPr>
      </w:pPr>
      <w:r w:rsidRPr="005475DB">
        <w:rPr>
          <w:rFonts w:hint="eastAsia"/>
        </w:rPr>
        <w:lastRenderedPageBreak/>
        <w:drawing>
          <wp:inline distT="0" distB="0" distL="0" distR="0">
            <wp:extent cx="5227200" cy="5241176"/>
            <wp:effectExtent l="19050" t="0" r="0" b="0"/>
            <wp:docPr id="6" name="图片 5" descr="Water gen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ter genus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7200" cy="524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5DB" w:rsidRDefault="005475DB" w:rsidP="000909DB">
      <w:pPr>
        <w:widowControl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</w:rPr>
        <w:t>Figure S1.</w:t>
      </w:r>
      <w:r>
        <w:rPr>
          <w:rFonts w:ascii="Times New Roman" w:hAnsi="Times New Roman" w:cs="Times New Roman" w:hint="eastAsia"/>
        </w:rPr>
        <w:t xml:space="preserve"> </w:t>
      </w:r>
      <w:r w:rsidRPr="00614987">
        <w:rPr>
          <w:rFonts w:ascii="Times New Roman" w:hAnsi="Times New Roman" w:cs="Times New Roman" w:hint="eastAsia"/>
        </w:rPr>
        <w:t>The plank</w:t>
      </w:r>
      <w:r>
        <w:rPr>
          <w:rFonts w:ascii="Times New Roman" w:hAnsi="Times New Roman" w:cs="Times New Roman" w:hint="eastAsia"/>
        </w:rPr>
        <w:t>tonic bacterial diversity of Lake Sayram at the genus level.</w:t>
      </w:r>
      <w:r>
        <w:rPr>
          <w:rFonts w:ascii="Times New Roman" w:hAnsi="Times New Roman" w:cs="Times New Roman"/>
        </w:rPr>
        <w:br w:type="page"/>
      </w:r>
      <w:r w:rsidR="009C1A51" w:rsidRPr="009C1A51">
        <w:rPr>
          <w:rFonts w:ascii="Times New Roman" w:hAnsi="Times New Roman" w:cs="Times New Roman" w:hint="eastAsia"/>
        </w:rPr>
        <w:lastRenderedPageBreak/>
        <w:drawing>
          <wp:inline distT="0" distB="0" distL="0" distR="0">
            <wp:extent cx="5227200" cy="4947671"/>
            <wp:effectExtent l="19050" t="0" r="0" b="0"/>
            <wp:docPr id="9" name="图片 8" descr="Sediment gen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diment genus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7200" cy="494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A51" w:rsidRPr="00CB7DA5" w:rsidRDefault="009C1A51" w:rsidP="009C1A51">
      <w:pPr>
        <w:rPr>
          <w:rFonts w:ascii="Times New Roman" w:hAnsi="Times New Roman" w:cs="Times New Roman"/>
        </w:rPr>
      </w:pPr>
      <w:r w:rsidRPr="002203A7"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 w:hint="eastAsia"/>
          <w:b/>
        </w:rPr>
        <w:t>igure</w:t>
      </w:r>
      <w:r w:rsidRPr="002203A7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2.</w:t>
      </w:r>
      <w:r>
        <w:rPr>
          <w:rFonts w:ascii="Times New Roman" w:hAnsi="Times New Roman" w:cs="Times New Roman" w:hint="eastAsia"/>
        </w:rPr>
        <w:t xml:space="preserve"> Sedimental bacterial diversity of Lake Sayram at the genus level.</w:t>
      </w:r>
    </w:p>
    <w:p w:rsidR="009C1A51" w:rsidRPr="009C1A51" w:rsidRDefault="009C1A51" w:rsidP="000909DB">
      <w:pPr>
        <w:widowControl/>
        <w:rPr>
          <w:rFonts w:ascii="Times New Roman" w:hAnsi="Times New Roman" w:cs="Times New Roman"/>
        </w:rPr>
      </w:pPr>
    </w:p>
    <w:sectPr w:rsidR="009C1A51" w:rsidRPr="009C1A51" w:rsidSect="0087082E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55A" w:rsidRDefault="00FA155A" w:rsidP="00DA7CB8">
      <w:r>
        <w:separator/>
      </w:r>
    </w:p>
  </w:endnote>
  <w:endnote w:type="continuationSeparator" w:id="0">
    <w:p w:rsidR="00FA155A" w:rsidRDefault="00FA155A" w:rsidP="00DA7C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55A" w:rsidRDefault="00FA155A" w:rsidP="00DA7CB8">
      <w:r>
        <w:separator/>
      </w:r>
    </w:p>
  </w:footnote>
  <w:footnote w:type="continuationSeparator" w:id="0">
    <w:p w:rsidR="00FA155A" w:rsidRDefault="00FA155A" w:rsidP="00DA7C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690"/>
    <w:rsid w:val="00061E3F"/>
    <w:rsid w:val="0006756B"/>
    <w:rsid w:val="000909DB"/>
    <w:rsid w:val="000F0A39"/>
    <w:rsid w:val="00227DB4"/>
    <w:rsid w:val="00236D0F"/>
    <w:rsid w:val="00325A46"/>
    <w:rsid w:val="003560ED"/>
    <w:rsid w:val="00363277"/>
    <w:rsid w:val="00456FA5"/>
    <w:rsid w:val="004D5448"/>
    <w:rsid w:val="004F0CE8"/>
    <w:rsid w:val="005475DB"/>
    <w:rsid w:val="005C2B45"/>
    <w:rsid w:val="006D207F"/>
    <w:rsid w:val="00770490"/>
    <w:rsid w:val="00777151"/>
    <w:rsid w:val="0087082E"/>
    <w:rsid w:val="0096362B"/>
    <w:rsid w:val="00992690"/>
    <w:rsid w:val="009C1A51"/>
    <w:rsid w:val="009F05ED"/>
    <w:rsid w:val="00A65391"/>
    <w:rsid w:val="00CE2A11"/>
    <w:rsid w:val="00D00960"/>
    <w:rsid w:val="00D33B01"/>
    <w:rsid w:val="00D85778"/>
    <w:rsid w:val="00DA7CB8"/>
    <w:rsid w:val="00DC51BC"/>
    <w:rsid w:val="00E62C7D"/>
    <w:rsid w:val="00FA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6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A7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A7CB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A7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A7CB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475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75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9</cp:revision>
  <dcterms:created xsi:type="dcterms:W3CDTF">2015-01-23T20:14:00Z</dcterms:created>
  <dcterms:modified xsi:type="dcterms:W3CDTF">2015-06-23T15:08:00Z</dcterms:modified>
</cp:coreProperties>
</file>